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0F42" w:rsidRDefault="00BF0F42" w:rsidP="00B5294C">
      <w:pPr>
        <w:pStyle w:val="EndNoteBibliography"/>
        <w:spacing w:after="0"/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>S1</w:t>
      </w:r>
    </w:p>
    <w:p w:rsidR="00BF0F42" w:rsidRDefault="00BF0F42" w:rsidP="00B5294C">
      <w:pPr>
        <w:pStyle w:val="EndNoteBibliography"/>
        <w:spacing w:after="0"/>
        <w:rPr>
          <w:rFonts w:asciiTheme="minorHAnsi" w:hAnsiTheme="minorHAnsi" w:cs="Arial"/>
          <w:sz w:val="22"/>
          <w:szCs w:val="22"/>
        </w:rPr>
      </w:pPr>
    </w:p>
    <w:p w:rsidR="00BF0F42" w:rsidRPr="00B5294C" w:rsidRDefault="00BF0F42" w:rsidP="00B5294C">
      <w:pPr>
        <w:pStyle w:val="EndNoteBibliography"/>
        <w:spacing w:after="0"/>
        <w:rPr>
          <w:rFonts w:asciiTheme="minorHAnsi" w:hAnsiTheme="minorHAnsi" w:cs="Arial"/>
          <w:sz w:val="22"/>
          <w:szCs w:val="22"/>
        </w:rPr>
      </w:pPr>
      <w:bookmarkStart w:id="0" w:name="_GoBack"/>
      <w:bookmarkEnd w:id="0"/>
    </w:p>
    <w:p w:rsidR="00B5294C" w:rsidRPr="00176CA8" w:rsidRDefault="00B5294C" w:rsidP="00B5294C">
      <w:pPr>
        <w:pStyle w:val="EndNoteBibliography"/>
        <w:numPr>
          <w:ilvl w:val="0"/>
          <w:numId w:val="1"/>
        </w:numPr>
        <w:spacing w:after="0"/>
        <w:rPr>
          <w:rFonts w:asciiTheme="minorHAnsi" w:hAnsiTheme="minorHAnsi" w:cs="Arial"/>
          <w:sz w:val="22"/>
          <w:szCs w:val="22"/>
        </w:rPr>
      </w:pPr>
      <w:r w:rsidRPr="00B5294C">
        <w:rPr>
          <w:rFonts w:asciiTheme="minorHAnsi" w:hAnsiTheme="minorHAnsi"/>
          <w:color w:val="000000"/>
          <w:sz w:val="22"/>
          <w:szCs w:val="22"/>
          <w:lang w:eastAsia="en-NZ"/>
        </w:rPr>
        <w:t xml:space="preserve">aan het Rot M, Collins KA, Murrough JW, Perez AM, Reich DL, </w:t>
      </w:r>
      <w:r w:rsidRPr="00176CA8">
        <w:rPr>
          <w:rFonts w:asciiTheme="minorHAnsi" w:hAnsiTheme="minorHAnsi"/>
          <w:color w:val="000000"/>
          <w:sz w:val="22"/>
          <w:szCs w:val="22"/>
          <w:lang w:eastAsia="en-NZ"/>
        </w:rPr>
        <w:t xml:space="preserve">et al. (2010) </w:t>
      </w:r>
      <w:r w:rsidRPr="00B5294C">
        <w:rPr>
          <w:rFonts w:asciiTheme="minorHAnsi" w:hAnsiTheme="minorHAnsi"/>
          <w:color w:val="000000"/>
          <w:sz w:val="22"/>
          <w:szCs w:val="22"/>
          <w:lang w:eastAsia="en-NZ"/>
        </w:rPr>
        <w:t>Safety and Efficacy of Repeated-Dose Intravenous Ketamine for Treatment-Resistant Depression</w:t>
      </w:r>
      <w:r w:rsidRPr="00176CA8">
        <w:rPr>
          <w:rFonts w:asciiTheme="minorHAnsi" w:hAnsiTheme="minorHAnsi"/>
          <w:color w:val="000000"/>
          <w:sz w:val="22"/>
          <w:szCs w:val="22"/>
          <w:lang w:eastAsia="en-NZ"/>
        </w:rPr>
        <w:t>. Bio</w:t>
      </w:r>
      <w:r w:rsidR="00113FC0">
        <w:rPr>
          <w:rFonts w:asciiTheme="minorHAnsi" w:hAnsiTheme="minorHAnsi"/>
          <w:color w:val="000000"/>
          <w:sz w:val="22"/>
          <w:szCs w:val="22"/>
          <w:lang w:eastAsia="en-NZ"/>
        </w:rPr>
        <w:t>l</w:t>
      </w:r>
      <w:r w:rsidRPr="00176CA8">
        <w:rPr>
          <w:rFonts w:asciiTheme="minorHAnsi" w:hAnsiTheme="minorHAnsi"/>
          <w:color w:val="000000"/>
          <w:sz w:val="22"/>
          <w:szCs w:val="22"/>
          <w:lang w:eastAsia="en-NZ"/>
        </w:rPr>
        <w:t xml:space="preserve"> Psychiatry: 67(2) 139-145.</w:t>
      </w:r>
    </w:p>
    <w:p w:rsidR="00B5294C" w:rsidRPr="00176CA8" w:rsidRDefault="00B5294C" w:rsidP="00176CA8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Adler AL, Dirks B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Deas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F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Raychaudhuri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A, Dauphin MR</w:t>
      </w:r>
      <w:r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3)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Lisdexamfetamin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Dimesylat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in Adults With Attention-Deficit/ Hyperactivity Disorder Who Report Clinically Significant Impairment in Executive Function: Results From a Randomized, Double-Blind, Placebo-Controlled Study</w:t>
      </w:r>
      <w:r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4(7) 694-702</w:t>
      </w:r>
      <w:r w:rsid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.</w:t>
      </w:r>
    </w:p>
    <w:p w:rsidR="00176CA8" w:rsidRPr="00176CA8" w:rsidRDefault="00B5294C" w:rsidP="00176CA8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/>
          <w:sz w:val="22"/>
          <w:szCs w:val="22"/>
        </w:rPr>
      </w:pP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Allen MH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Feifel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D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Lesem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MD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Zimbroff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DL, Ross R</w:t>
      </w:r>
      <w:r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1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Efficacy and Safety of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Loxapin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for Inhalation in the Treatment of Agitation in Patients With Schizophrenia: A Randomized, Double-Blind, Placebo-Controlled Trial</w:t>
      </w:r>
      <w:r w:rsidR="00176CA8"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="00176CA8"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="00176CA8"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2(10) 1313-21.</w:t>
      </w:r>
    </w:p>
    <w:p w:rsidR="00176CA8" w:rsidRDefault="00176CA8" w:rsidP="00176CA8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r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Bain EE, Apostol G, </w:t>
      </w:r>
      <w:proofErr w:type="spellStart"/>
      <w:r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Sangal</w:t>
      </w:r>
      <w:proofErr w:type="spellEnd"/>
      <w:r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RB, </w:t>
      </w:r>
      <w:proofErr w:type="spellStart"/>
      <w:r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Robieson</w:t>
      </w:r>
      <w:proofErr w:type="spellEnd"/>
      <w:r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WZ, McNeill DL et al. (2012) A Randomized Pilot Study of the Efficacy and Safety of ABT-089, a Novel α4β2 Neuronal Nicotinic Receptor Agonist, in Adults With Attention-Deficit/Hyperactivity Disorder. J </w:t>
      </w:r>
      <w:proofErr w:type="spellStart"/>
      <w:r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3(6) 783-9.</w:t>
      </w:r>
    </w:p>
    <w:p w:rsidR="00176CA8" w:rsidRDefault="00176CA8" w:rsidP="00176CA8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r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Bloch MH, </w:t>
      </w:r>
      <w:proofErr w:type="spellStart"/>
      <w:r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Panza</w:t>
      </w:r>
      <w:proofErr w:type="spellEnd"/>
      <w:r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KE, Grant JE, </w:t>
      </w:r>
      <w:proofErr w:type="spellStart"/>
      <w:r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Pittenger</w:t>
      </w:r>
      <w:proofErr w:type="spellEnd"/>
      <w:r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C and </w:t>
      </w:r>
      <w:proofErr w:type="spellStart"/>
      <w:r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Leckman</w:t>
      </w:r>
      <w:proofErr w:type="spellEnd"/>
      <w:r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JF. (2013) N-</w:t>
      </w:r>
      <w:proofErr w:type="spellStart"/>
      <w:r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cetylcysteine</w:t>
      </w:r>
      <w:proofErr w:type="spellEnd"/>
      <w:r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in the Treatment of </w:t>
      </w:r>
      <w:proofErr w:type="spellStart"/>
      <w:r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Pediatric</w:t>
      </w:r>
      <w:proofErr w:type="spellEnd"/>
      <w:r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Trichotillomania: A Randomized, Double-Blind, Placebo-Controlled Add-On Trial. J Am </w:t>
      </w:r>
      <w:proofErr w:type="spellStart"/>
      <w:r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cad</w:t>
      </w:r>
      <w:proofErr w:type="spellEnd"/>
      <w:r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Child </w:t>
      </w:r>
      <w:proofErr w:type="spellStart"/>
      <w:r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dolesc</w:t>
      </w:r>
      <w:proofErr w:type="spellEnd"/>
      <w:r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52(3) 231-40.</w:t>
      </w:r>
    </w:p>
    <w:p w:rsidR="00176CA8" w:rsidRDefault="00176CA8" w:rsidP="00176CA8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Brams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M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Weisler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R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Findling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RL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Gasior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M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Hamdani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M</w:t>
      </w:r>
      <w:r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2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Maintenance of Efficacy of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Lisdexamfetamin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Dimesylat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in Adults With Attention-Deficit/Hyperactivity Disorder: Randomized Withdrawal Design</w:t>
      </w:r>
      <w:r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3(7) 977-83.</w:t>
      </w:r>
    </w:p>
    <w:p w:rsidR="00176CA8" w:rsidRDefault="00176CA8" w:rsidP="00176CA8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Brecht S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Desaiah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D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Marechal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S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Santini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AM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Podhorna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J</w:t>
      </w:r>
      <w:r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1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Efficacy and Safety of Duloxetine 60 mg and 120 mg Daily in Patients Hospitalized for Severe Depression: A Double-Blind Randomized Trial</w:t>
      </w:r>
      <w:r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176CA8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2(8) 1086-94.</w:t>
      </w:r>
    </w:p>
    <w:p w:rsidR="00113FC0" w:rsidRDefault="00176CA8" w:rsidP="00176CA8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Brecht S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Desaiah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D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Marechal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S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Santini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AM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Podhorna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J</w:t>
      </w:r>
      <w:r w:rsidRPr="00113FC0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3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Efficacy and Safety of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Levomilnacipran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Sustained Release 40 mg, 80 mg, or 120 mg in Major Depressive Disorder: A Phase 3, Randomized, Double-Blind, Placebo-Controlled Study</w:t>
      </w:r>
      <w:r w:rsidRPr="00113FC0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113FC0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113FC0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4(3) 242-8.</w:t>
      </w:r>
    </w:p>
    <w:p w:rsidR="00113FC0" w:rsidRDefault="00176CA8" w:rsidP="00113FC0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Buchanan RW, Keefe RSE, Lieber</w:t>
      </w:r>
      <w:r w:rsidRPr="00113FC0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man JA, </w:t>
      </w:r>
      <w:proofErr w:type="spellStart"/>
      <w:r w:rsidRPr="00113FC0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Barch</w:t>
      </w:r>
      <w:proofErr w:type="spellEnd"/>
      <w:r w:rsidRPr="00113FC0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DM, </w:t>
      </w:r>
      <w:proofErr w:type="spellStart"/>
      <w:r w:rsidRPr="00113FC0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sernansky</w:t>
      </w:r>
      <w:proofErr w:type="spellEnd"/>
      <w:r w:rsidRPr="00113FC0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JG et al. (2011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 Randomized Clinical Trial of MK-0777 for the Treatment of Cognitive Impairments in People with Schizophrenia</w:t>
      </w:r>
      <w:r w:rsidR="00113FC0" w:rsidRPr="00113FC0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</w:t>
      </w:r>
      <w:proofErr w:type="spellStart"/>
      <w:r w:rsidR="00113FC0" w:rsidRPr="00113FC0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Biol</w:t>
      </w:r>
      <w:proofErr w:type="spellEnd"/>
      <w:r w:rsidR="00113FC0" w:rsidRPr="00113FC0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69(5) 442-9.</w:t>
      </w:r>
      <w:r w:rsidR="00113FC0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</w:t>
      </w:r>
    </w:p>
    <w:p w:rsidR="008F336F" w:rsidRDefault="00113FC0" w:rsidP="008F336F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rask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MG, Stein MB, Sullivan G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Sherbourn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C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Bystritsky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A</w:t>
      </w:r>
      <w:r w:rsidRPr="008F336F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1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Disorder-Specific Impact of Coordinated Anxiety Learning and Management Treatment for Anxiety Disorders in Primary Care</w:t>
      </w:r>
      <w:r w:rsidRPr="008F336F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. Arch Gen Psychiatry: 68(4) 378-88.</w:t>
      </w:r>
    </w:p>
    <w:p w:rsidR="008F336F" w:rsidRDefault="008F336F" w:rsidP="008F336F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usin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C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Iovieno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N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Iosifescu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DV, Nierenberg AA</w:t>
      </w:r>
      <w:proofErr w:type="gram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,  Fava</w:t>
      </w:r>
      <w:proofErr w:type="gram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M</w:t>
      </w:r>
      <w:r w:rsidRPr="008F336F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(2013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A Randomized, Double-Blind, Placebo-Controlled Trial of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Pramipexol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Augmentation in Treatment-Resistant Major Depressive Disorder</w:t>
      </w:r>
      <w:r w:rsidRPr="008F336F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8F336F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8F336F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5(7) e636-41</w:t>
      </w:r>
    </w:p>
    <w:p w:rsidR="008F336F" w:rsidRDefault="008F336F" w:rsidP="008F336F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Feifel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D, Macdonald K, Nguyen A, Cobb P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Warlan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H</w:t>
      </w:r>
      <w:r w:rsidRPr="008F336F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0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djunctive Intranasal Oxytocin Reduces Symptoms in Schizophrenia Patients</w:t>
      </w:r>
      <w:r w:rsidRPr="008F336F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</w:t>
      </w:r>
      <w:proofErr w:type="spellStart"/>
      <w:r w:rsidRPr="008F336F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Biol</w:t>
      </w:r>
      <w:proofErr w:type="spellEnd"/>
      <w:r w:rsidRPr="008F336F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68(7) 678-80.</w:t>
      </w:r>
    </w:p>
    <w:p w:rsidR="008F336F" w:rsidRDefault="008F336F" w:rsidP="008F336F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Grant PM, Huh GA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Perivoliotis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D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Stolar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NM and Beck A</w:t>
      </w:r>
      <w:r w:rsidRPr="008F336F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T (2012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Randomized Trial to Evaluate the Efficacy of Cognitive Therapy for Low-Functioning Patients With Schizophrenia</w:t>
      </w:r>
      <w:r w:rsidRPr="008F336F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. Arch Gen Psychiatry: 69(2) 121-7.</w:t>
      </w:r>
    </w:p>
    <w:p w:rsidR="008F336F" w:rsidRDefault="008F336F" w:rsidP="008F336F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Gray KM, Carpenter MJ, Baker NL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DeSantis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SM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Kryway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</w:t>
      </w:r>
      <w:r w:rsidRPr="008F336F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(2012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 Double-Blind Randomized Controlled Trial of N-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cetylcystein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in Cannabis-Dependent Adolescents</w:t>
      </w:r>
      <w:r w:rsidRPr="008F336F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</w:t>
      </w:r>
      <w:proofErr w:type="gramStart"/>
      <w:r w:rsidRPr="008F336F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M</w:t>
      </w:r>
      <w:proofErr w:type="gramEnd"/>
      <w:r w:rsidRPr="008F336F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J Psychiatry: 169(8) 805-12.</w:t>
      </w:r>
    </w:p>
    <w:p w:rsidR="008F336F" w:rsidRDefault="008F336F" w:rsidP="008F336F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Hardan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AY, Fung LK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Libov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RA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Obukhanych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TV, Nair </w:t>
      </w:r>
      <w:r w:rsidRPr="008F336F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S (2012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 Randomized Controlled Pilot Trial of Oral</w:t>
      </w:r>
      <w:r w:rsidRPr="008F336F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N-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cetylcystein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in Children with Autism</w:t>
      </w:r>
      <w:r w:rsidRPr="008F336F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</w:t>
      </w:r>
      <w:proofErr w:type="spellStart"/>
      <w:r w:rsidRPr="008F336F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Biol</w:t>
      </w:r>
      <w:proofErr w:type="spellEnd"/>
      <w:r w:rsidRPr="008F336F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1(11) 956-61.</w:t>
      </w:r>
    </w:p>
    <w:p w:rsidR="0056216D" w:rsidRDefault="008F336F" w:rsidP="0056216D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Hellerstein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DJ, Stewart JW, McGrath PJ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Deliyannides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DA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Batchelder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ST</w:t>
      </w:r>
      <w:r w:rsidRPr="0056216D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2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A Randomized Controlled Trial of Duloxetine Versus Placebo in the Treatment of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Nonmajor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Chronic Depression</w:t>
      </w:r>
      <w:r w:rsidRPr="0056216D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56216D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56216D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3(7) 984-91</w:t>
      </w:r>
      <w:r w:rsidR="0056216D" w:rsidRPr="0056216D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.</w:t>
      </w:r>
    </w:p>
    <w:p w:rsidR="0056216D" w:rsidRDefault="0056216D" w:rsidP="0056216D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lastRenderedPageBreak/>
        <w:t>Henigsberg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N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Mahableshwarkar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AR, Jacobsen P, Chen Y and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Thas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ME</w:t>
      </w:r>
      <w:r w:rsidRPr="0056216D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(2012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 Randomized, Double-Blind, Placebo-Controlled 8-Week Trial of the Efficacy and Tolerability of Multiple Doses of Lu AA21004 in Adults With Major Depressive Disorder</w:t>
      </w:r>
      <w:r w:rsidRPr="0056216D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56216D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56216D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3(7) 953-9.</w:t>
      </w:r>
    </w:p>
    <w:p w:rsidR="0056216D" w:rsidRDefault="0056216D" w:rsidP="0056216D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Herring WJ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Wilens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TE, Adler LA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Baranak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C, Liu K</w:t>
      </w:r>
      <w:r w:rsidRPr="0056216D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2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Randomized Controlled Study of the Histamine H3 Inverse Agonist MK-0249 in Adult Attention-Deficit/Hyperactivity Disorder</w:t>
      </w:r>
      <w:r w:rsidRPr="0056216D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56216D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56216D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3(7) e891-8.</w:t>
      </w:r>
    </w:p>
    <w:p w:rsidR="0056216D" w:rsidRDefault="0056216D" w:rsidP="0056216D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Hof</w:t>
      </w:r>
      <w:r w:rsidRPr="0056216D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fmann VP, Case M and Jacobson JG (2012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Assessment of Treatment Algorithms Including Amantadine, Metformin, and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Zonisamid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for the Prevention of Weight Gain </w:t>
      </w:r>
      <w:proofErr w:type="gram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With</w:t>
      </w:r>
      <w:proofErr w:type="gram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Olanzapine: A Randomized Controlled Open-Label Study</w:t>
      </w:r>
      <w:r w:rsidRPr="0056216D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56216D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56216D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3(2) 216-23.</w:t>
      </w:r>
    </w:p>
    <w:p w:rsidR="0056216D" w:rsidRDefault="0056216D" w:rsidP="0056216D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Holtzheimer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E, Kelley ME, Gross RE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Filkowski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MM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Garlow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SJ</w:t>
      </w:r>
      <w:r w:rsidRPr="0056216D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2)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Subcallosal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Cingulate Deep Brain Stimulation for Treatment-Resistant Unipolar and Bipolar Depression</w:t>
      </w:r>
      <w:r w:rsidRPr="0056216D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. Arch Gen Psychiatry: 69(2) 150-8.</w:t>
      </w:r>
    </w:p>
    <w:p w:rsidR="0056216D" w:rsidRDefault="0056216D" w:rsidP="0056216D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Houston JP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Tohen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M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Degenhardt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K, Jamal HH, Liu LLL</w:t>
      </w:r>
      <w:r w:rsidRPr="0056216D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09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Olanzapine-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Divalproex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Combination Versus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Divalproex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Monotherapy in the Treatment of Bipolar Mixed Episodes: A Double-Blind, Placebo-Controlled Study</w:t>
      </w:r>
      <w:r w:rsidRPr="0056216D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56216D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56216D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0(11) 1540-7.</w:t>
      </w:r>
    </w:p>
    <w:p w:rsidR="0056216D" w:rsidRDefault="0056216D" w:rsidP="0056216D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Kane JM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orrell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CU, Goff DC, Kirkpatrick B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Marder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SR</w:t>
      </w:r>
      <w:r w:rsidRPr="0056216D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09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A Multicenter, Randomized, Double-Blind, Placebo-Controlled, 16-Week Study of Adjunctive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ripiprazol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for Schizophrenia or Schizoaffective Disorder Inadequately Treated With Quetiapine or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Risperidon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Monotherapy</w:t>
      </w:r>
      <w:r w:rsidRPr="0056216D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56216D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56216D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0(10) 1348-57.</w:t>
      </w:r>
    </w:p>
    <w:p w:rsidR="0056216D" w:rsidRDefault="0056216D" w:rsidP="0056216D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Kane JM, D’Souza DC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Patkar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AA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Youakim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JM, Tiller JM</w:t>
      </w:r>
      <w:r w:rsidRPr="0056216D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0)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rmodafinil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as Adjunctive Therapy in Adults With Cognitive Deficits Associated With Schizophrenia: A 4-Week, Double-Blind, Placebo-Controlled Study</w:t>
      </w:r>
      <w:r w:rsidRPr="0056216D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56216D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56216D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1(11) 1475-81.</w:t>
      </w:r>
    </w:p>
    <w:p w:rsidR="00DB4C54" w:rsidRDefault="0056216D" w:rsidP="00DB4C54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Kane JM, Sanchez R, Perry PP, Jin N, Johnson BR</w:t>
      </w:r>
      <w:r w:rsidRPr="00DB4C5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2)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ripiprazol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intramuscular depot as maintenance treatment in patients with schizophrenia: a 52-week, multicenter, randomized, double-blind, placebo-controlled study</w:t>
      </w:r>
      <w:r w:rsidRPr="00DB4C5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DB4C5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DB4C5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3(5) 617-24.</w:t>
      </w:r>
    </w:p>
    <w:p w:rsidR="00DB4C54" w:rsidRDefault="00DB4C54" w:rsidP="00DB4C54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Katon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W, Russo J, Lin EHB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Schmittdiel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J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iechanowski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</w:t>
      </w:r>
      <w:r w:rsidRPr="00DB4C5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2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Cost-effectiveness of a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Multicondition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Collaborative Care Intervention</w:t>
      </w:r>
      <w:r w:rsidRPr="00DB4C5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: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 Randomized Controlled Trial</w:t>
      </w:r>
      <w:r w:rsidRPr="00DB4C5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. Arch Gen Psychiatry: 69(5) 506-14.</w:t>
      </w:r>
    </w:p>
    <w:p w:rsidR="00DB4C54" w:rsidRDefault="00DB4C54" w:rsidP="00DB4C54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r w:rsidRPr="00DB4C5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Kim S, </w:t>
      </w:r>
      <w:proofErr w:type="spellStart"/>
      <w:r w:rsidRPr="00DB4C5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Wollburg</w:t>
      </w:r>
      <w:proofErr w:type="spellEnd"/>
      <w:r w:rsidRPr="00DB4C5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 and Roth WT (2012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Opposing Breathing Therapies for Panic Disorder: A Randomized Controlled Trial of Lowering vs Raising End-Tidal Pco2</w:t>
      </w:r>
      <w:r w:rsidRPr="00DB4C5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DB4C5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DB4C5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3(7) 931-9.</w:t>
      </w:r>
    </w:p>
    <w:p w:rsidR="00B07234" w:rsidRDefault="00DB4C54" w:rsidP="00B07234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Kornstein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SG, Jiang Q, Reddy S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Musgnung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JJ and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Guico-</w:t>
      </w:r>
      <w:r w:rsidRPr="00B0723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Pabia</w:t>
      </w:r>
      <w:proofErr w:type="spellEnd"/>
      <w:r w:rsidRPr="00B0723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CJ (2010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Short-Term Efficacy and Safety of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Desvenlafaxin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in a Randomized, Placebo-Controlled Study of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Perimenopausal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and Postmenopausal Women </w:t>
      </w:r>
      <w:proofErr w:type="gram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With</w:t>
      </w:r>
      <w:proofErr w:type="gram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Major Depressive Disorder</w:t>
      </w:r>
      <w:r w:rsidR="00B07234" w:rsidRPr="00B0723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="00B07234" w:rsidRPr="00B0723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="00B07234" w:rsidRPr="00B0723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1(8) 1088-96.</w:t>
      </w:r>
    </w:p>
    <w:p w:rsidR="00B07234" w:rsidRDefault="00B07234" w:rsidP="00B07234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r w:rsidRPr="00B0723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Krystal AD, Harsh JR, Yang R, </w:t>
      </w:r>
      <w:proofErr w:type="spellStart"/>
      <w:r w:rsidRPr="00B0723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Rippon</w:t>
      </w:r>
      <w:proofErr w:type="spellEnd"/>
      <w:r w:rsidRPr="00B0723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GA, Lankford DA (2010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A Double-Blind, Placebo-Controlled Study of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rmodafinil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for Excessive Sleepiness in Patients With Treated Obstructive Sleep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pnea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and Comorbid Depression</w:t>
      </w:r>
      <w:r w:rsidRPr="00B0723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B0723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B0723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1(1) 32-40.</w:t>
      </w:r>
    </w:p>
    <w:p w:rsidR="00B07234" w:rsidRDefault="00B07234" w:rsidP="00B07234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Lespéranc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F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Frasur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-Smith N,  St-André E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Turecki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G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Lespéranc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</w:t>
      </w:r>
      <w:r w:rsidRPr="00B0723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1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The Efficacy of Omega-3 Supplementation for Major Depression: A Randomized Controlled Trial</w:t>
      </w:r>
      <w:r w:rsidRPr="00B0723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B0723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B0723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2(8) 1054-62.</w:t>
      </w:r>
    </w:p>
    <w:p w:rsidR="00B07234" w:rsidRDefault="00B07234" w:rsidP="00B07234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Lyoo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IK, Yoon S, Kim T, Hwang J, Kim JE</w:t>
      </w:r>
      <w:r w:rsidRPr="00B0723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2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A Randomized, Double-Blind Placebo-Controlled Trial of Oral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reatin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Monohydrate Augmentation for Enhanced Response to a Selective Serotonin Reuptake Inhibitor in Women With Major Depressive Disorder</w:t>
      </w:r>
      <w:r w:rsidRPr="00B0723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. Am J Psychiatry: 169(9) 937-45.</w:t>
      </w:r>
    </w:p>
    <w:p w:rsidR="00B07234" w:rsidRDefault="00B07234" w:rsidP="00B07234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Manor I, Ben-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Hayun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R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haron-Peretz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J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Salomy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D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Weizman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A</w:t>
      </w:r>
      <w:r w:rsidRPr="00B0723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2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A Randomized, Double-Blind, Placebo-Controlled, Multicenter Study Evaluating the Efficacy, Safety, and Tolerability of Extended-Release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Metadoxin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in Adults With Attention-Deficit/Hyperactivity Disorder</w:t>
      </w:r>
      <w:r w:rsidRPr="00B0723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B0723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B0723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3(12) 1517-23.</w:t>
      </w:r>
    </w:p>
    <w:p w:rsidR="00B07234" w:rsidRDefault="00B07234" w:rsidP="00B07234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lastRenderedPageBreak/>
        <w:t>Manor I, Ben-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Hayun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R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haron-Peretz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J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Salomy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D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Weizman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A</w:t>
      </w:r>
      <w:r w:rsidRPr="00B0723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0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Adjunctive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rmodafinil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for Major Depressive Episodes Associated With Bipolar I Disorder: A Randomized, Multicenter, Double-Blind, Placebo-Controlled, Proof-of-Concept Study</w:t>
      </w:r>
      <w:r w:rsidRPr="00B0723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B0723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B07234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1(10) 1363-70.</w:t>
      </w:r>
    </w:p>
    <w:p w:rsidR="00516AB1" w:rsidRDefault="00B07234" w:rsidP="00516AB1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Mariani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JJ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Pavlicova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M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Bisaga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A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Nunes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V, Brooks DJ</w:t>
      </w:r>
      <w:r w:rsidRPr="00516AB1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2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Extended-Release Mixed Amphetamine Salts and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Topiramat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for Cocaine Dependence: A Randomized Controlled Trial</w:t>
      </w:r>
      <w:r w:rsidRPr="00516AB1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</w:t>
      </w:r>
      <w:proofErr w:type="spellStart"/>
      <w:r w:rsidRPr="00516AB1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Biol</w:t>
      </w:r>
      <w:proofErr w:type="spellEnd"/>
      <w:r w:rsidRPr="00516AB1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2(11) 950-6.</w:t>
      </w:r>
    </w:p>
    <w:p w:rsidR="00F72341" w:rsidRDefault="00516AB1" w:rsidP="00F72341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McEvoy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JP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itrom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L, Hernandez D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ucchiaro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J, Hsu J</w:t>
      </w:r>
      <w:r w:rsidRPr="00F72341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3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Effectiveness of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Lurasidon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in Patients with Schizophrenia or Schizoaffective Disorder Switched From Other Antipsychotics: A Randomized, 6-Week, Open-Label Study</w:t>
      </w:r>
      <w:r w:rsidRPr="00F72341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F72341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F72341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4(2) 170-9.</w:t>
      </w:r>
    </w:p>
    <w:p w:rsidR="00F72341" w:rsidRDefault="00F72341" w:rsidP="00F72341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Mischoulon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D, Witte J, Levy M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Papakostas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GI, Pet LR</w:t>
      </w:r>
      <w:r w:rsidRPr="00F72341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2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Efficacy of Dose Increase Among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Nonresponders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to Low-Dose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ripiprazol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Augmentation in Patients With Inadequate Response to Antidepressant Treatment: A Randomized, Double-Blind, Placebo-Controlled, </w:t>
      </w:r>
      <w:proofErr w:type="gram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Efficacy</w:t>
      </w:r>
      <w:proofErr w:type="gram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Trial</w:t>
      </w:r>
      <w:r w:rsidRPr="00F72341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F72341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F72341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3(3) 353-7.</w:t>
      </w:r>
    </w:p>
    <w:p w:rsidR="00A6293C" w:rsidRDefault="00F72341" w:rsidP="00A6293C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Morland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LA, Greene CJ, Rosen CS, Foy D, Reilly P</w:t>
      </w:r>
      <w:r w:rsidRPr="00A6293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0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Telemedicine for Anger Management Therapy in a Rural Population of Combat Veterans With Posttraumatic Stress Disorder: A Randomized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Noninferiority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Trial</w:t>
      </w:r>
      <w:r w:rsidRPr="00A6293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A6293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A6293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1(7) 855-63.</w:t>
      </w:r>
    </w:p>
    <w:p w:rsidR="00A6293C" w:rsidRDefault="00A6293C" w:rsidP="00A6293C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Nations KR, Smits JAJ, </w:t>
      </w:r>
      <w:proofErr w:type="spellStart"/>
      <w:proofErr w:type="gram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Tolin</w:t>
      </w:r>
      <w:proofErr w:type="spellEnd"/>
      <w:proofErr w:type="gram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DF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Rothbaum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BO, Hofmann SG</w:t>
      </w:r>
      <w:r w:rsidRPr="00A6293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2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Evaluation of the Glycine Transporter Inhibitor Org 25935 as Augmentation to Cognitive-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Behavioral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Therapy for Panic Disorder: A Multicenter, Randomized, Double-Blind, Placebo-Controlled Trial</w:t>
      </w:r>
      <w:r w:rsidRPr="00A6293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A6293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A6293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3(5) 647-53.</w:t>
      </w:r>
    </w:p>
    <w:p w:rsidR="00A6293C" w:rsidRDefault="00A6293C" w:rsidP="00A6293C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Nierenberg AA, Friedman ES, Bowden CL, Sylvia LG</w:t>
      </w:r>
      <w:proofErr w:type="gram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, 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Thase</w:t>
      </w:r>
      <w:proofErr w:type="spellEnd"/>
      <w:proofErr w:type="gram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ME</w:t>
      </w:r>
      <w:r w:rsidRPr="00A6293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3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Lithium Treatment Moderate-Dose Use Study (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LiTMUS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) for Bipolar Disorder: A Randomized Comparative Effectiveness Trial of Optimized Personalized Treatment With and Without Lithium</w:t>
      </w:r>
      <w:r w:rsidRPr="00A6293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. Am J Psychiatry: 170(1) 102-10.</w:t>
      </w:r>
    </w:p>
    <w:p w:rsidR="00035BCC" w:rsidRDefault="00A6293C" w:rsidP="00035BCC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Papakostas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GI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Vitolo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OV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IsHak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WW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Rapaport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MH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Zajecka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JM</w:t>
      </w:r>
      <w:r w:rsidRPr="00035BC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2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A 12-Week, Randomized, Double-Blind, Placebo-Controlled, Sequential Parallel Comparison Trial of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Ziprasidon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as Monotherapy for Major Depressive Disorder</w:t>
      </w:r>
      <w:r w:rsidRPr="00035BC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035BC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035BC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3(12) 1541-7.</w:t>
      </w:r>
    </w:p>
    <w:p w:rsidR="00035BCC" w:rsidRDefault="00035BCC" w:rsidP="00035BCC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Philip NS, Carpenter LL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Tyrka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AR, Whiteley LB and Price LH</w:t>
      </w:r>
      <w:r w:rsidRPr="00035BC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(2009)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Vareniclin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Augmentation in Depressed Smokers: An 8-Week, Open-Label Study</w:t>
      </w:r>
      <w:r w:rsidRPr="00035BC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035BC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035BC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0(7) 1026-31.</w:t>
      </w:r>
    </w:p>
    <w:p w:rsidR="00035BCC" w:rsidRDefault="00035BCC" w:rsidP="00035BCC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Pollack MH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Hog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A, Worthington JJ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Moshier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SJ, Wechsler RS</w:t>
      </w:r>
      <w:r w:rsidRPr="00035BC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1)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Eszopiclon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for the Treatment of Posttraumatic Stress Disorder and Associated Insomnia: A Randomized, Double-Blind, Placebo-Controlled Trial</w:t>
      </w:r>
      <w:r w:rsidRPr="00035BC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035BC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035BC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2(7) 892-7.</w:t>
      </w:r>
    </w:p>
    <w:p w:rsidR="00035BCC" w:rsidRDefault="00035BCC" w:rsidP="00035BCC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Rickels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K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thanasiou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M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RobinsonDS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Gibertini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M, Whalen H</w:t>
      </w:r>
      <w:r w:rsidRPr="00035BC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09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Evidence for Efficacy and Tolerability of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Vilazodon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in the Treatment of Major Depressive Disorder: A Randomized, Double-Blind, Placebo-Controlled Trial</w:t>
      </w:r>
      <w:r w:rsidRPr="00035BC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035BC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035BC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0(3) 326-33.</w:t>
      </w:r>
    </w:p>
    <w:p w:rsidR="00035BCC" w:rsidRDefault="00035BCC" w:rsidP="00035BCC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Ritsner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MS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Miodownik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C, Ratner Y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Shleifer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T, Mar M</w:t>
      </w:r>
      <w:r w:rsidRPr="00035BC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1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L-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Theanin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Relieves Positive, Activation, and Anxiety Symptoms in Patients With Schizophrenia and Schizoaffective Disorder: An 8-Week, Randomized, Double-Blind, Placebo-Controlled, 2-Center Study</w:t>
      </w:r>
      <w:r w:rsidRPr="00035BC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035BC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035BC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2(1) 34-42.</w:t>
      </w:r>
    </w:p>
    <w:p w:rsidR="0020435E" w:rsidRDefault="00035BCC" w:rsidP="0020435E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Ritterband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LM, Thorndike FP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Gonder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-Frederick LA, Magee JC, Bailey ET</w:t>
      </w:r>
      <w:r w:rsidRPr="0020435E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</w:t>
      </w:r>
      <w:proofErr w:type="spellStart"/>
      <w:r w:rsidRPr="0020435E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et</w:t>
      </w:r>
      <w:proofErr w:type="spellEnd"/>
      <w:r w:rsidRPr="0020435E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al. (2009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Efficacy of an Internet-Based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Behavioral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Intervention for Adults </w:t>
      </w:r>
      <w:proofErr w:type="gram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With</w:t>
      </w:r>
      <w:proofErr w:type="gram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Insomnia</w:t>
      </w:r>
      <w:r w:rsidRPr="0020435E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. Arch Gen Psychiatry: 66(7) 692-8.</w:t>
      </w:r>
    </w:p>
    <w:p w:rsidR="0073783A" w:rsidRDefault="0020435E" w:rsidP="0073783A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Rosenthal JZ, Boyer P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Vialet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C, Hwang E and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Tourian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, KA.</w:t>
      </w:r>
      <w:r w:rsidRPr="0073783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(2013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Efficacy and Safety of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Desvenlafaxin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50 mg/d for Prevention of Relapse in Major Depressive Disorder: A Randomized Controlled Trial</w:t>
      </w:r>
      <w:r w:rsidRPr="0073783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73783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73783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4(2) 158-66.</w:t>
      </w:r>
    </w:p>
    <w:p w:rsidR="0073783A" w:rsidRDefault="0073783A" w:rsidP="0073783A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proofErr w:type="spellStart"/>
      <w:r w:rsidRPr="0073783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Rossouw</w:t>
      </w:r>
      <w:proofErr w:type="spellEnd"/>
      <w:r w:rsidRPr="0073783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TI and </w:t>
      </w:r>
      <w:proofErr w:type="spellStart"/>
      <w:r w:rsidRPr="0073783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Fonagy</w:t>
      </w:r>
      <w:proofErr w:type="spellEnd"/>
      <w:r w:rsidRPr="0073783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 (2012)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Mentalization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-Based Treatment for Self-Harm in Adolescents: A Randomized Controlled</w:t>
      </w:r>
      <w:r w:rsidRPr="0073783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Trial. J Am </w:t>
      </w:r>
      <w:proofErr w:type="spellStart"/>
      <w:r w:rsidRPr="0073783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cad</w:t>
      </w:r>
      <w:proofErr w:type="spellEnd"/>
      <w:r w:rsidRPr="0073783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Child </w:t>
      </w:r>
      <w:proofErr w:type="spellStart"/>
      <w:r w:rsidRPr="0073783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dolesc</w:t>
      </w:r>
      <w:proofErr w:type="spellEnd"/>
      <w:r w:rsidRPr="0073783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</w:t>
      </w:r>
      <w:proofErr w:type="gramStart"/>
      <w:r w:rsidRPr="0073783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:51</w:t>
      </w:r>
      <w:proofErr w:type="gramEnd"/>
      <w:r w:rsidRPr="0073783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(12) 1304-1313.</w:t>
      </w:r>
    </w:p>
    <w:p w:rsidR="009B41FC" w:rsidRDefault="0073783A" w:rsidP="009B41FC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Sachs GS, Ice KS, Chappell PB, Schwartz JH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Gurtovaya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O</w:t>
      </w:r>
      <w:r w:rsidRPr="009B41F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1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Efficacy and Safety of Adjunctive Oral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Ziprasidon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for Acute Treatment of Depression in Patients With Bipolar I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lastRenderedPageBreak/>
        <w:t>Disorder: A Randomized, Double-Blind, Placebo-Controlled Trial</w:t>
      </w:r>
      <w:r w:rsidRPr="009B41F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9B41F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9B41F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2(10) 1413-22.</w:t>
      </w:r>
    </w:p>
    <w:p w:rsidR="00611D8C" w:rsidRDefault="009B41FC" w:rsidP="00611D8C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Sachs GS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Vanderburg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DG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Karayal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ON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Kolluri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S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Bachinsky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M</w:t>
      </w:r>
      <w:r w:rsidRPr="00611D8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2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Adjunctive Oral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Ziprasidon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in Patients With Acute Mania Treated With Lithium or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Divalproex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, Part 1: Results of a Randomized, Double-Blind, Placebo-Controlled Trial</w:t>
      </w:r>
      <w:r w:rsidRPr="00611D8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611D8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611D8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3(11) 1412-9.</w:t>
      </w:r>
    </w:p>
    <w:p w:rsidR="00611D8C" w:rsidRDefault="00611D8C" w:rsidP="00611D8C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Schuppert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HM, Timmerman ME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Bloo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J,</w:t>
      </w:r>
      <w:r w:rsidRPr="00611D8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van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Gemert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TG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Wiersema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HM</w:t>
      </w:r>
      <w:r w:rsidRPr="00611D8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2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Emotion Regulation Training for Adolescents With Borderline Personality Disorder Traits</w:t>
      </w:r>
      <w:r w:rsidRPr="00611D8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: A Randomized Controlled Trial. J Am </w:t>
      </w:r>
      <w:proofErr w:type="spellStart"/>
      <w:r w:rsidRPr="00611D8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cad</w:t>
      </w:r>
      <w:proofErr w:type="spellEnd"/>
      <w:r w:rsidRPr="00611D8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Child </w:t>
      </w:r>
      <w:proofErr w:type="spellStart"/>
      <w:r w:rsidRPr="00611D8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dolesc</w:t>
      </w:r>
      <w:proofErr w:type="spellEnd"/>
      <w:r w:rsidRPr="00611D8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51(12) 1314-1323.</w:t>
      </w:r>
    </w:p>
    <w:p w:rsidR="00CE5AF2" w:rsidRDefault="00611D8C" w:rsidP="00CE5AF2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Singh J, Robb A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Vijapurkar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U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Nuamah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I, and Hough D.</w:t>
      </w:r>
      <w:r w:rsidRPr="00CE5AF2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(2011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A Randomized, Double-Blind Study of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Paliperidone</w:t>
      </w:r>
      <w:proofErr w:type="spellEnd"/>
      <w:r w:rsidRPr="00CE5AF2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Extended-Release in Treatment of Acute Schizophrenia</w:t>
      </w:r>
      <w:r w:rsidRPr="00CE5AF2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in Adolescents</w:t>
      </w:r>
      <w:r w:rsidRPr="00CE5AF2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</w:t>
      </w:r>
      <w:proofErr w:type="spellStart"/>
      <w:r w:rsidRPr="00CE5AF2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Biol</w:t>
      </w:r>
      <w:proofErr w:type="spellEnd"/>
      <w:r w:rsidRPr="00CE5AF2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0(12) 1179-87. </w:t>
      </w:r>
    </w:p>
    <w:p w:rsidR="00CE5AF2" w:rsidRDefault="00CE5AF2" w:rsidP="00CE5AF2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Somoza EC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Winship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D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Gorodetzky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CW, Lewis D,</w:t>
      </w:r>
      <w:r w:rsidRPr="00CE5AF2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iraulo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DA</w:t>
      </w:r>
      <w:r w:rsidRPr="00CE5AF2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3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 Multisite, Double-blind, Placebo-Controlled</w:t>
      </w:r>
      <w:r w:rsidRPr="00CE5AF2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ical Trial to Evaluate the Safety and Efficacy</w:t>
      </w:r>
      <w:r w:rsidRPr="00CE5AF2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of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Vigabatrin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for Treating Cocaine Dependence</w:t>
      </w:r>
      <w:r w:rsidRPr="00CE5AF2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. JAMA Psychiatry: 70(6) 630-7.</w:t>
      </w:r>
    </w:p>
    <w:p w:rsidR="00947E8A" w:rsidRDefault="00CE5AF2" w:rsidP="00947E8A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Stahl SM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ucchiaro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J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Simonelli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D, Hsu J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Pikalov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A</w:t>
      </w:r>
      <w:r w:rsidRPr="00947E8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3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Effectiveness of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Lurasidon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for Patients With Schizophrenia Following 6 Weeks of Acute Treatment With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Lurasidon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, Olanzapine, or Placebo: A 6-Month, Open-Label, Extension Study</w:t>
      </w:r>
      <w:r w:rsidRPr="00947E8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947E8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947E8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4(5) 507-15.</w:t>
      </w:r>
    </w:p>
    <w:p w:rsidR="00947E8A" w:rsidRDefault="00947E8A" w:rsidP="00947E8A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Stahl SM, Fava M, Trivedi MH, Caputo A, Shah A</w:t>
      </w:r>
      <w:r w:rsidRPr="00947E8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0)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gomelatin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in the Treatment of Major Depressive Disorder: An 8-Week, Multicenter, Randomized, Placebo-Controlled Trial</w:t>
      </w:r>
      <w:r w:rsidRPr="00947E8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947E8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947E8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1(5) 616-26.</w:t>
      </w:r>
    </w:p>
    <w:p w:rsidR="00947E8A" w:rsidRDefault="00947E8A" w:rsidP="00947E8A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Stein DJ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hokas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A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lbarr</w:t>
      </w:r>
      <w:r w:rsidRPr="00947E8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n</w:t>
      </w:r>
      <w:proofErr w:type="spellEnd"/>
      <w:r w:rsidRPr="00947E8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C, Olivier V,  </w:t>
      </w:r>
      <w:proofErr w:type="spellStart"/>
      <w:r w:rsidRPr="00947E8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llgulander</w:t>
      </w:r>
      <w:proofErr w:type="spellEnd"/>
      <w:r w:rsidRPr="00947E8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C (2012)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gomelatin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revents Relapse in Generalized Anxiety Disorder: A 6-Month Randomized, Double-Blind, Placebo-Controlled Discontinuation Study</w:t>
      </w:r>
      <w:r w:rsidRPr="00947E8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947E8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947E8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3(7) 1002-8</w:t>
      </w:r>
      <w:r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.</w:t>
      </w:r>
    </w:p>
    <w:p w:rsidR="00947E8A" w:rsidRDefault="00947E8A" w:rsidP="00947E8A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Stroup TS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McEvoy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JP, Ring KD, Hamer RH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Vang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LM</w:t>
      </w:r>
      <w:r w:rsidRPr="00947E8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1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A randomized Trial examining the effectiveness of Switching From olanzapine, Quetiapine, or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risperidon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to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ripiprazole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to reduce Metabolic risk : Comparison of Antipsychotics for Metabolic Problems (CAMP)</w:t>
      </w:r>
      <w:r w:rsidRPr="00947E8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. Am J Psychiatry: 168(9) 947-56.</w:t>
      </w:r>
    </w:p>
    <w:p w:rsidR="00947E8A" w:rsidRDefault="00947E8A" w:rsidP="00947E8A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Tariot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N, Schneider LS, Cummings J, Thomas RG, </w:t>
      </w:r>
      <w:r w:rsidRPr="00947E8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Raman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R</w:t>
      </w:r>
      <w:r w:rsidRPr="00947E8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1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Chronic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Divalproex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Sodium to Attenuate Agitation and Clinical Progression of Alzheimer Disease</w:t>
      </w:r>
      <w:r w:rsidRPr="00947E8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. Arch Gen Psychiatry: 68(8) 853-61.</w:t>
      </w:r>
    </w:p>
    <w:p w:rsidR="00947E8A" w:rsidRDefault="00947E8A" w:rsidP="00947E8A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Tiihonen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J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Krupitsky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Verbitskaya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Blokhina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Mamontova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O</w:t>
      </w:r>
      <w:r w:rsidRPr="00947E8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2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Naltrexone Implant for the Treatment of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Polydrug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Dependence: A Randomized Controlled Trial</w:t>
      </w:r>
      <w:r w:rsidRPr="00947E8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. Am J Psychiatry: 169(5) 531-6.</w:t>
      </w:r>
    </w:p>
    <w:p w:rsidR="00947E8A" w:rsidRDefault="00947E8A" w:rsidP="00947E8A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Watanabe N, Furukawa TA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Shimodera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S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Morokuma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I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Katsuki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F</w:t>
      </w:r>
      <w:r w:rsidRPr="00947E8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1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Brief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Behavioral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Therapy for Refractory Insomnia in Residual Depression: An Assessor-Blind, Randomized Controlled Trial</w:t>
      </w:r>
      <w:r w:rsidRPr="00947E8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947E8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947E8A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2(12) 1651-8.</w:t>
      </w:r>
    </w:p>
    <w:p w:rsidR="002852D1" w:rsidRDefault="00947E8A" w:rsidP="002852D1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/>
          <w:color w:val="000000"/>
          <w:sz w:val="22"/>
          <w:szCs w:val="22"/>
          <w:lang w:eastAsia="en-NZ"/>
        </w:rPr>
      </w:pP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Weiss RD, Potter JS,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Fiellin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DA, Byrne M, Connery HS</w:t>
      </w:r>
      <w:r w:rsidRPr="002852D1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1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Adjunctive </w:t>
      </w: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ounseling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During Brief and Extended Buprenorphine-Naloxone Treatment for Prescription Opioid Dependence</w:t>
      </w:r>
      <w:r w:rsidRPr="002852D1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: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A 2-Phase Randomized Controlled Trial</w:t>
      </w:r>
      <w:r w:rsidRPr="002852D1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. Arch Gen Psychiatry: 68(12)1238-46.</w:t>
      </w:r>
    </w:p>
    <w:p w:rsidR="00583B7A" w:rsidRPr="00B5294C" w:rsidRDefault="002852D1" w:rsidP="002852D1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/>
          <w:sz w:val="22"/>
          <w:szCs w:val="22"/>
        </w:rPr>
      </w:pPr>
      <w:proofErr w:type="spellStart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Winhusen</w:t>
      </w:r>
      <w:proofErr w:type="spellEnd"/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TM, Somoza EC, Brigham GS, Liu DS, Green CA</w:t>
      </w:r>
      <w:r w:rsidRPr="002852D1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et al. (2010) </w:t>
      </w:r>
      <w:r w:rsidRPr="00B5294C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Impact of Attention-Deficit/Hyperactivity Disorder (ADHD) Treatment on Smoking Cessation Intervention in ADHD Smokers: A Randomized, Double-Blind, Placebo-Controlled Trial</w:t>
      </w:r>
      <w:r w:rsidRPr="002852D1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. J </w:t>
      </w:r>
      <w:proofErr w:type="spellStart"/>
      <w:r w:rsidRPr="002852D1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>Clin</w:t>
      </w:r>
      <w:proofErr w:type="spellEnd"/>
      <w:r w:rsidRPr="002852D1">
        <w:rPr>
          <w:rFonts w:asciiTheme="minorHAnsi" w:eastAsia="Times New Roman" w:hAnsiTheme="minorHAnsi"/>
          <w:color w:val="000000"/>
          <w:sz w:val="22"/>
          <w:szCs w:val="22"/>
          <w:lang w:eastAsia="en-NZ"/>
        </w:rPr>
        <w:t xml:space="preserve"> Psychiatry: 71(12) 1680-8.</w:t>
      </w:r>
      <w:r w:rsidRPr="00B5294C">
        <w:rPr>
          <w:rFonts w:asciiTheme="minorHAnsi" w:hAnsiTheme="minorHAnsi"/>
          <w:sz w:val="22"/>
          <w:szCs w:val="22"/>
        </w:rPr>
        <w:t xml:space="preserve"> </w:t>
      </w:r>
    </w:p>
    <w:sectPr w:rsidR="00583B7A" w:rsidRPr="00B5294C" w:rsidSect="00641E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150C10"/>
    <w:multiLevelType w:val="hybridMultilevel"/>
    <w:tmpl w:val="1DCCA58A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B7A"/>
    <w:rsid w:val="00035BCC"/>
    <w:rsid w:val="00113FC0"/>
    <w:rsid w:val="00176CA8"/>
    <w:rsid w:val="001A4E6D"/>
    <w:rsid w:val="0020435E"/>
    <w:rsid w:val="002852D1"/>
    <w:rsid w:val="003810EF"/>
    <w:rsid w:val="00516AB1"/>
    <w:rsid w:val="0056216D"/>
    <w:rsid w:val="00583B7A"/>
    <w:rsid w:val="00611D8C"/>
    <w:rsid w:val="00641EA9"/>
    <w:rsid w:val="0073783A"/>
    <w:rsid w:val="008F336F"/>
    <w:rsid w:val="0094204E"/>
    <w:rsid w:val="00947E8A"/>
    <w:rsid w:val="009B41FC"/>
    <w:rsid w:val="00A6293C"/>
    <w:rsid w:val="00B07234"/>
    <w:rsid w:val="00B50764"/>
    <w:rsid w:val="00B5294C"/>
    <w:rsid w:val="00BF0F42"/>
    <w:rsid w:val="00CE5AF2"/>
    <w:rsid w:val="00DB1355"/>
    <w:rsid w:val="00DB4C54"/>
    <w:rsid w:val="00F72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E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83B7A"/>
    <w:pPr>
      <w:spacing w:line="240" w:lineRule="auto"/>
    </w:pPr>
    <w:rPr>
      <w:rFonts w:eastAsia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3B7A"/>
    <w:rPr>
      <w:rFonts w:eastAsia="Times New Roman"/>
      <w:noProof/>
      <w:lang w:val="en-US"/>
    </w:rPr>
  </w:style>
  <w:style w:type="paragraph" w:styleId="ListParagraph">
    <w:name w:val="List Paragraph"/>
    <w:basedOn w:val="Normal"/>
    <w:uiPriority w:val="34"/>
    <w:qFormat/>
    <w:rsid w:val="00B5294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E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83B7A"/>
    <w:pPr>
      <w:spacing w:line="240" w:lineRule="auto"/>
    </w:pPr>
    <w:rPr>
      <w:rFonts w:eastAsia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3B7A"/>
    <w:rPr>
      <w:rFonts w:eastAsia="Times New Roman"/>
      <w:noProof/>
      <w:lang w:val="en-US"/>
    </w:rPr>
  </w:style>
  <w:style w:type="paragraph" w:styleId="ListParagraph">
    <w:name w:val="List Paragraph"/>
    <w:basedOn w:val="Normal"/>
    <w:uiPriority w:val="34"/>
    <w:qFormat/>
    <w:rsid w:val="00B529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858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92</Words>
  <Characters>12498</Characters>
  <Application>Microsoft Office Word</Application>
  <DocSecurity>4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terbury</Company>
  <LinksUpToDate>false</LinksUpToDate>
  <CharactersWithSpaces>14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lia Scott</dc:creator>
  <cp:lastModifiedBy>Julia Rucklidge</cp:lastModifiedBy>
  <cp:revision>2</cp:revision>
  <dcterms:created xsi:type="dcterms:W3CDTF">2015-06-15T22:55:00Z</dcterms:created>
  <dcterms:modified xsi:type="dcterms:W3CDTF">2015-06-15T22:55:00Z</dcterms:modified>
</cp:coreProperties>
</file>